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bookmarkStart w:id="0" w:name="_Hlk89275032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able S1 </w:t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bookmarkStart w:id="1" w:name="_Hlk121854796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Primers of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B3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genes in Figure 3</w:t>
      </w:r>
      <w:bookmarkEnd w:id="1"/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>
          <w:trHeight w:val="280" w:hRule="atLeast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sequence</w:t>
            </w:r>
          </w:p>
        </w:tc>
      </w:tr>
      <w:tr>
        <w:trPr>
          <w:trHeight w:val="280" w:hRule="atLeast"/>
        </w:trPr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01F</w:t>
            </w:r>
          </w:p>
        </w:tc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GCACGACACCGTTTGG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01R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TGTGGAGCGGTCTGAAG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03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CAGCGAAACTCCAGATG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03R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GTTTCGGTCGTGTCTG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49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GTCAGAATGAACGGCA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49R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TGATTGCCCTGCACCAG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78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TCCTTGCTGACCGAAC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78R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TGTCGACGAACACAAG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83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TCTGGTGATGCAGTGCT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83R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AACCTGTAGACCTGTCC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93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CCAGGAATGGAGGTT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93R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CATCCTCACCCCTGAGA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95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TTCAGACACCAGCACTC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095R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TGTGAGCAGATGCCTCC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108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GCCTGAAGGATTGCCA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108R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CACTGGAGCTTCCTCA</w:t>
            </w:r>
          </w:p>
        </w:tc>
      </w:tr>
      <w:tr>
        <w:trPr>
          <w:trHeight w:val="280" w:hRule="atLeast"/>
        </w:trPr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123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ACTGCCAACAAACTGGT</w:t>
            </w:r>
          </w:p>
        </w:tc>
      </w:tr>
      <w:tr>
        <w:trPr>
          <w:trHeight w:val="280" w:hRule="atLeast"/>
        </w:trPr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B3-123R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GCATGATTCCAACGGCT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Physicochemical parameters of 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G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m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 xml:space="preserve">B3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genes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1018"/>
        <w:gridCol w:w="561"/>
        <w:gridCol w:w="979"/>
        <w:gridCol w:w="797"/>
        <w:gridCol w:w="705"/>
        <w:gridCol w:w="884"/>
        <w:gridCol w:w="953"/>
        <w:gridCol w:w="891"/>
        <w:gridCol w:w="829"/>
      </w:tblGrid>
      <w:tr>
        <w:trPr>
          <w:trHeight w:val="280" w:hRule="atLeast"/>
        </w:trPr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ene_i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r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rotein length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DS length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Isoelectric point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Molecular weight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instability index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liphatic index</w:t>
            </w:r>
          </w:p>
        </w:tc>
      </w:tr>
      <w:tr>
        <w:trPr>
          <w:trHeight w:val="280" w:hRule="atLeast"/>
        </w:trPr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1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1G002100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132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737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0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05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1957.83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38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.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1G087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42304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4248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1907.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5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5.8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1G103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60088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60566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9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961.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3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.6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1G133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25001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25800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01006.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7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2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1G244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72315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72502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5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0818.7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2.2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4.5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2G099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0672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0894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1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610.1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0.4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1.00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2G200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40003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40276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3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9079.6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9.5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0.4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2G236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39181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3996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4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0089.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4.4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1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0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2G237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58260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5914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2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060.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0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2G239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81340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82449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4202.8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1.6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5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2G281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40158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4109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9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8952.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8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.3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2G291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08201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0827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5804.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7.6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2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3G035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6595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7447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3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00286.8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4.7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5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3G070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76613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77093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9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833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7.2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6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3G199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79993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8021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5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2721.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4.6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9.7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3G208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56451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5753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327.8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.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.1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3G246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33840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34121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5485.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.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5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3G258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27991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28468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073.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8.9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3G262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55647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55948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7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7128.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.3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4.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037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0713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123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5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5763.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.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5.5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037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1360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1814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1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1100.0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8.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3.2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133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93250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93388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1903.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9.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.4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143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12001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1205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0205.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1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0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156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75812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7587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0123.0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.4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0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192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41641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42165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9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9014.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.0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7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200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31615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32115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3884.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6.0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.4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254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09283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09718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5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1209.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.0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1.4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4G257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31450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32817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6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1347.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.8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8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2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5G143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75602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76361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5857.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6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5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5G200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46320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46850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4845.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2.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0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5G221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07398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08080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9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20828.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1.5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0.3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6G038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4338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4758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.3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6278.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.1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7.8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6G164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67085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6759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3667.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9.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4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6G207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20707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2079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7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7128.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.7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.8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6G213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72796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73099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2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6187.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2.2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7.5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6G220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28345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2858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7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5509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8.7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5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6G223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30390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30491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7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8413.9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5.8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4.1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6G228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67342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6743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8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6960.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9.6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0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3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048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6186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6451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6285.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4.8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054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0717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1237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9530.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2.6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130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46592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47170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1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22978.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7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.1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134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99994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00561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9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516.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9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2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157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36358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3652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7687.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1.6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0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163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69064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69623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7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047.0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9.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.7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202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12502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1309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934.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2.8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2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224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13822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14170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7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0427.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7.0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2.0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7G272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49574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50386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9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123.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.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1.9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8G008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313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909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3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4421.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0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5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4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8G027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2100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283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8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22551.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0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.8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8G100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67367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68057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00354.6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.0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4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8G327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56895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56942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0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8735.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4.5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7.3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8G327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57562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57609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7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8696.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2.4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5.5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8G339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55286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55469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9316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7.5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4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8G339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55591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5579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5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2870.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5.9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6.00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8G357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00112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00569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5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3848.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.9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0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9G072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47827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4868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25840.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6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0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9G114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80421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80719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0776.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0.2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3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9G117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37735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38079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0548.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0.6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9.9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5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9G117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59097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59467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2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1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5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8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.6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09G194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86760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86895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6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0401.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0.9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3.6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053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3866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4396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266.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.4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3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076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91814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9211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4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8494.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8.2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.2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103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85555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85605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8570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.1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.9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204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55747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5593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0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8379.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7.3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9.9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210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28442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28797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2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127.6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5.4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70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260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58538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58578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1.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1210.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3.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8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281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4090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4395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4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5727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9.8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2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281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4699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4974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2586.0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.6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8.5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6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0G281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5115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5283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0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6871.1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.3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124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2392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3226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.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8476.2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6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9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124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3418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3796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890.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8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124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4064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4401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3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0059.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9.8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2.2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124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4913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5142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5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8771.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0.8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125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51110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51404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9472.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.2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9.4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145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19565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199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9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8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555.9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.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4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197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46945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47804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2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00738.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2.6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1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198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61799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61891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7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2069.9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1.7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6.8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1G204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42203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42986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9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3600.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8.7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.8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7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048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9977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286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6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6350.2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.5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9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048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485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861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0118.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7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.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048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1218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1406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6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6667.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.5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.7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049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7787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7907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3486.8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6.9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.0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071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9721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0464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9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7731.7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.1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8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076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5195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5578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188.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.0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5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119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72769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73009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3215.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5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6.6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164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86301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86959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7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273.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0.8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9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171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64349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65006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9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4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8732.3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7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5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2G174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13269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13630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6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824.9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.6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.0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8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058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59371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59558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4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5089.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8.0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3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084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58638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5909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7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0677.9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2.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3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112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58580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59346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26747.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.2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4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140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30834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31238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9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052.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5.4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9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174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80550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81155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8286.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4.8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3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221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45780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46485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9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2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9837.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0.4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1.9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234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49228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49865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0446.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6.3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9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245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48185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49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4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6869.3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8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8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325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03671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03990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6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760.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.9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.9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3G328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26656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27162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962.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5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4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9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032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7288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8149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9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3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8724.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.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.3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055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2457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2627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.8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7113.3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.6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079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6270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6658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97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4.1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6.3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079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7423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7871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298.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6.0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0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158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98514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9952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7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5744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.8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.6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166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16176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16603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6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7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239.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4.4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.8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204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93605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94386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5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0490.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4.7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6.1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208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41280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42114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3795.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0.6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1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4G217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24277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2498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03499.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.2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8.1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5G067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8043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9149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6724.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8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6.9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0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5G078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4976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5399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8858.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.6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4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5G091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98338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9902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9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2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9689.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.0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8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5G181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47927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48757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25284.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0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6G000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17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9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193.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8.6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4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6G017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8369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8653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8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9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550.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2.1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5.6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6G023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5332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585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9453.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.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8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6G046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3990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4401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7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1567.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4.2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8.3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6G050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1724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2111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8074.4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5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1.4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7G047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6055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6857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0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27058.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7.2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7G175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33503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33935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8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4328.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7.9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.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1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7G245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13468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13861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7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3251.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4.2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8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7G246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14210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14705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2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6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991.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8.0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1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7G256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03230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0376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4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03492.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.1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8G046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8935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9688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9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3247.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.9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.0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8G052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0389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120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4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03149.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2.9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4.03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8G079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64953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64996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3528.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4.5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3.1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8G155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21620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21882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0.0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9761.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.0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.3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8G176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89403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89855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3607.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1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6.2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8G184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45108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45765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8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553.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7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.4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9G100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80606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81005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5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7400.8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4.8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7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2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9G105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50523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50702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9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29180.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9.5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4.84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9G181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04618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05028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7788.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0.3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1.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9G1966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37310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37506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4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4108.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0.0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9.26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9G206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16754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17882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5645.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7.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8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19G261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45709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46281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.4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5902.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7.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6.1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008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7208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778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9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9452.8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4.3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3.9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0357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07624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102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.9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2642.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7.5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8.01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0358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307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55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2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2681.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3.7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9.2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1079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44042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4645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8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9756.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0.2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47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108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4783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516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0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3298.0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1.1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7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3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108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57879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5865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9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14725.7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50.9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6.8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4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108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59793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6199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9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632.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1.0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2.5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4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1083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66655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6828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3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4433.7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0.7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2.99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4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1084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7621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0778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0895.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3.8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4.68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4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180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780308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78353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.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5246.9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46.0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0.2</w:t>
            </w:r>
          </w:p>
        </w:tc>
      </w:tr>
      <w:tr>
        <w:trPr>
          <w:trHeight w:val="28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4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186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482796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48398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9.0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9343.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5.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72.49</w:t>
            </w:r>
          </w:p>
        </w:tc>
      </w:tr>
      <w:tr>
        <w:trPr>
          <w:trHeight w:val="280" w:hRule="atLeast"/>
        </w:trPr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mB3-145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ma.20G2473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686501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68746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6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8.08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6201.63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38.9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313233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313233"/>
                <w:kern w:val="0"/>
                <w:sz w:val="15"/>
                <w:szCs w:val="15"/>
              </w:rPr>
              <w:t>64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righ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 Unicode MS" w:hAnsi="Arial Unicode MS" w:eastAsia="宋体;SimSun" w:cs="宋体;SimSun"/>
      <w:color w:val="313233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 Unicode MS" w:hAnsi="Arial Unicode MS" w:eastAsia="宋体;SimSun" w:cs="宋体;SimSun"/>
      <w:color w:val="313233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3:06:00Z</dcterms:created>
  <dc:creator>陈 秋森</dc:creator>
  <dc:description/>
  <cp:keywords/>
  <dc:language>en-US</dc:language>
  <cp:lastModifiedBy>陈 秋森</cp:lastModifiedBy>
  <dcterms:modified xsi:type="dcterms:W3CDTF">2022-12-13T12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fb489275771029724393ec7acaf7b155d84b859908a1635eca7c6ee64f8849</vt:lpwstr>
  </property>
</Properties>
</file>